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440" w:type="dxa"/>
        <w:tblLook w:val="04A0" w:firstRow="1" w:lastRow="0" w:firstColumn="1" w:lastColumn="0" w:noHBand="0" w:noVBand="1"/>
      </w:tblPr>
      <w:tblGrid>
        <w:gridCol w:w="5180"/>
        <w:gridCol w:w="2200"/>
        <w:gridCol w:w="3060"/>
      </w:tblGrid>
      <w:tr w:rsidR="000457BD" w:rsidRPr="000457BD" w14:paraId="2F2B32F7" w14:textId="77777777" w:rsidTr="000457BD">
        <w:trPr>
          <w:trHeight w:val="320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B930E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Uniklinik</w:t>
            </w:r>
            <w:proofErr w:type="spellEnd"/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RWTH Aache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53270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Aache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CCEED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Germany</w:t>
            </w:r>
          </w:p>
        </w:tc>
      </w:tr>
      <w:tr w:rsidR="000457BD" w:rsidRPr="000457BD" w14:paraId="245455D7" w14:textId="77777777" w:rsidTr="000457BD">
        <w:trPr>
          <w:trHeight w:val="320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EF18B" w14:textId="77777777" w:rsidR="000457BD" w:rsidRPr="000457BD" w:rsidRDefault="000457BD" w:rsidP="000457BD">
            <w:pPr>
              <w:rPr>
                <w:rFonts w:ascii="Helvetica Neue" w:eastAsia="Times New Roman" w:hAnsi="Helvetica Neue" w:cs="Calibri"/>
                <w:color w:val="212529"/>
                <w:sz w:val="22"/>
                <w:szCs w:val="22"/>
                <w:lang w:eastAsia="en-GB"/>
              </w:rPr>
            </w:pPr>
            <w:proofErr w:type="spellStart"/>
            <w:r w:rsidRPr="000457BD">
              <w:rPr>
                <w:rFonts w:ascii="Helvetica Neue" w:eastAsia="Times New Roman" w:hAnsi="Helvetica Neue" w:cs="Calibri"/>
                <w:color w:val="212529"/>
                <w:sz w:val="22"/>
                <w:szCs w:val="22"/>
                <w:lang w:eastAsia="en-GB"/>
              </w:rPr>
              <w:t>Klinikum</w:t>
            </w:r>
            <w:proofErr w:type="spellEnd"/>
            <w:r w:rsidRPr="000457BD">
              <w:rPr>
                <w:rFonts w:ascii="Helvetica Neue" w:eastAsia="Times New Roman" w:hAnsi="Helvetica Neue" w:cs="Calibri"/>
                <w:color w:val="212529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0457BD">
              <w:rPr>
                <w:rFonts w:ascii="Helvetica Neue" w:eastAsia="Times New Roman" w:hAnsi="Helvetica Neue" w:cs="Calibri"/>
                <w:color w:val="212529"/>
                <w:sz w:val="22"/>
                <w:szCs w:val="22"/>
                <w:lang w:eastAsia="en-GB"/>
              </w:rPr>
              <w:t>Altenburger</w:t>
            </w:r>
            <w:proofErr w:type="spellEnd"/>
            <w:r w:rsidRPr="000457BD">
              <w:rPr>
                <w:rFonts w:ascii="Helvetica Neue" w:eastAsia="Times New Roman" w:hAnsi="Helvetica Neue" w:cs="Calibri"/>
                <w:color w:val="212529"/>
                <w:sz w:val="22"/>
                <w:szCs w:val="22"/>
                <w:lang w:eastAsia="en-GB"/>
              </w:rPr>
              <w:t xml:space="preserve"> Land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523BC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Altenburg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8ACA6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Germany</w:t>
            </w:r>
          </w:p>
        </w:tc>
      </w:tr>
      <w:tr w:rsidR="000457BD" w:rsidRPr="000457BD" w14:paraId="6DC142FD" w14:textId="77777777" w:rsidTr="000457BD">
        <w:trPr>
          <w:trHeight w:val="320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DE468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Hospital Clinic de Barcelon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058AC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Barcelon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6B818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Spain</w:t>
            </w:r>
          </w:p>
        </w:tc>
      </w:tr>
      <w:tr w:rsidR="000457BD" w:rsidRPr="000457BD" w14:paraId="52532811" w14:textId="77777777" w:rsidTr="000457BD">
        <w:trPr>
          <w:trHeight w:val="320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3CEAF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ospital de la Santa </w:t>
            </w:r>
            <w:proofErr w:type="spellStart"/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Creu</w:t>
            </w:r>
            <w:proofErr w:type="spellEnd"/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i</w:t>
            </w:r>
            <w:proofErr w:type="spellEnd"/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ant Pau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CE345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Barcelon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7A3C9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Spain</w:t>
            </w:r>
          </w:p>
        </w:tc>
      </w:tr>
      <w:tr w:rsidR="000457BD" w:rsidRPr="000457BD" w14:paraId="26A866EF" w14:textId="77777777" w:rsidTr="000457BD">
        <w:trPr>
          <w:trHeight w:val="320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4EA0B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Charite</w:t>
            </w:r>
            <w:proofErr w:type="spellEnd"/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Hospita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387FB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Berli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75CF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Germany</w:t>
            </w:r>
          </w:p>
        </w:tc>
      </w:tr>
      <w:tr w:rsidR="000457BD" w:rsidRPr="000457BD" w14:paraId="467C22CF" w14:textId="77777777" w:rsidTr="000457BD">
        <w:trPr>
          <w:trHeight w:val="320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1A569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Medical University of Bialystok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364AA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Białystok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9BE72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Poland</w:t>
            </w:r>
          </w:p>
        </w:tc>
      </w:tr>
      <w:tr w:rsidR="000457BD" w:rsidRPr="000457BD" w14:paraId="2D208051" w14:textId="77777777" w:rsidTr="000457BD">
        <w:trPr>
          <w:trHeight w:val="320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041BB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Klinikum</w:t>
            </w:r>
            <w:proofErr w:type="spellEnd"/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Bielefeld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6774D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Bielefeld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BB30C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Germany</w:t>
            </w:r>
          </w:p>
        </w:tc>
      </w:tr>
      <w:tr w:rsidR="000457BD" w:rsidRPr="000457BD" w14:paraId="61AA48BD" w14:textId="77777777" w:rsidTr="000457BD">
        <w:trPr>
          <w:trHeight w:val="320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77CAB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Neurologická</w:t>
            </w:r>
            <w:proofErr w:type="spellEnd"/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klinika</w:t>
            </w:r>
            <w:proofErr w:type="spellEnd"/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 LF UK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6836A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Bratislav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C4470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Slovakia</w:t>
            </w:r>
          </w:p>
        </w:tc>
      </w:tr>
      <w:tr w:rsidR="000457BD" w:rsidRPr="000457BD" w14:paraId="5DFA7804" w14:textId="77777777" w:rsidTr="000457BD">
        <w:trPr>
          <w:trHeight w:val="320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56282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Comenius University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10BFD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Bratislav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5BEEE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Slovakia</w:t>
            </w:r>
          </w:p>
        </w:tc>
      </w:tr>
      <w:tr w:rsidR="000457BD" w:rsidRPr="000457BD" w14:paraId="7E59CC65" w14:textId="77777777" w:rsidTr="000457BD">
        <w:trPr>
          <w:trHeight w:val="320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B1D33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Klinikum</w:t>
            </w:r>
            <w:proofErr w:type="spellEnd"/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Bremen-Mitt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0F03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Breme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8A5B4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Germany</w:t>
            </w:r>
          </w:p>
        </w:tc>
      </w:tr>
      <w:tr w:rsidR="000457BD" w:rsidRPr="000457BD" w14:paraId="53335CFA" w14:textId="77777777" w:rsidTr="000457BD">
        <w:trPr>
          <w:trHeight w:val="320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32F02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AZ Sint Ja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F445B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Bruge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E2EB9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Belgium</w:t>
            </w:r>
          </w:p>
        </w:tc>
      </w:tr>
      <w:tr w:rsidR="000457BD" w:rsidRPr="000457BD" w14:paraId="5A396D84" w14:textId="77777777" w:rsidTr="000457BD">
        <w:trPr>
          <w:trHeight w:val="320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2C0A1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Cliniques</w:t>
            </w:r>
            <w:proofErr w:type="spellEnd"/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Universitaires</w:t>
            </w:r>
            <w:proofErr w:type="spellEnd"/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aint-Lu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CA36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Brussel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E5ED9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Belgium</w:t>
            </w:r>
          </w:p>
        </w:tc>
      </w:tr>
      <w:tr w:rsidR="000457BD" w:rsidRPr="000457BD" w14:paraId="7906DE19" w14:textId="77777777" w:rsidTr="000457BD">
        <w:trPr>
          <w:trHeight w:val="320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B541E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Klinikum</w:t>
            </w:r>
            <w:proofErr w:type="spellEnd"/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hemnitz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E3B4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Chemnitz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A644D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Germany</w:t>
            </w:r>
          </w:p>
        </w:tc>
      </w:tr>
      <w:tr w:rsidR="000457BD" w:rsidRPr="000457BD" w14:paraId="34B1FF5D" w14:textId="77777777" w:rsidTr="000457BD">
        <w:trPr>
          <w:trHeight w:val="320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3564D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Kliniken</w:t>
            </w:r>
            <w:proofErr w:type="spellEnd"/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der Heinrich-Heine-Universität Düsseldorf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28D22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Düsseldorf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D1DEE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Germany</w:t>
            </w:r>
          </w:p>
        </w:tc>
      </w:tr>
      <w:tr w:rsidR="000457BD" w:rsidRPr="000457BD" w14:paraId="004EAB15" w14:textId="77777777" w:rsidTr="000457BD">
        <w:trPr>
          <w:trHeight w:val="320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E6CB3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Universitätsklinikum</w:t>
            </w:r>
            <w:proofErr w:type="spellEnd"/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rlange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CE7AA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Erlange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06064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Germany</w:t>
            </w:r>
          </w:p>
        </w:tc>
      </w:tr>
      <w:tr w:rsidR="000457BD" w:rsidRPr="000457BD" w14:paraId="1BEDB95D" w14:textId="77777777" w:rsidTr="000457BD">
        <w:trPr>
          <w:trHeight w:val="320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5F46E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Universitätsklinikum</w:t>
            </w:r>
            <w:proofErr w:type="spellEnd"/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sse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F1BD2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Esse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B12D2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Germany</w:t>
            </w:r>
          </w:p>
        </w:tc>
      </w:tr>
      <w:tr w:rsidR="000457BD" w:rsidRPr="000457BD" w14:paraId="4A2FF16D" w14:textId="77777777" w:rsidTr="000457BD">
        <w:trPr>
          <w:trHeight w:val="320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CEBAC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Erich-</w:t>
            </w:r>
            <w:proofErr w:type="spellStart"/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Lexer</w:t>
            </w:r>
            <w:proofErr w:type="spellEnd"/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proofErr w:type="spellStart"/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Klinik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9D284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Freiburg </w:t>
            </w:r>
            <w:proofErr w:type="spellStart"/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im</w:t>
            </w:r>
            <w:proofErr w:type="spellEnd"/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Breisgau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DF229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Germany</w:t>
            </w:r>
          </w:p>
        </w:tc>
      </w:tr>
      <w:tr w:rsidR="000457BD" w:rsidRPr="000457BD" w14:paraId="0E768AFD" w14:textId="77777777" w:rsidTr="000457BD">
        <w:trPr>
          <w:trHeight w:val="320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DB6F8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Universitair</w:t>
            </w:r>
            <w:proofErr w:type="spellEnd"/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Hospitaal</w:t>
            </w:r>
            <w:proofErr w:type="spellEnd"/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Ghent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10FCD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Ghent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7FECB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Belgium</w:t>
            </w:r>
          </w:p>
        </w:tc>
      </w:tr>
      <w:tr w:rsidR="000457BD" w:rsidRPr="000457BD" w14:paraId="3A01C314" w14:textId="77777777" w:rsidTr="000457BD">
        <w:trPr>
          <w:trHeight w:val="320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ECC32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ospital </w:t>
            </w:r>
            <w:proofErr w:type="spellStart"/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Universitari</w:t>
            </w:r>
            <w:proofErr w:type="spellEnd"/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de Girona Dr. </w:t>
            </w:r>
            <w:proofErr w:type="spellStart"/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Josep</w:t>
            </w:r>
            <w:proofErr w:type="spellEnd"/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Trueta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C9485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Giron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AA3FC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Spain</w:t>
            </w:r>
          </w:p>
        </w:tc>
      </w:tr>
      <w:tr w:rsidR="000457BD" w:rsidRPr="000457BD" w14:paraId="4309F207" w14:textId="77777777" w:rsidTr="000457BD">
        <w:trPr>
          <w:trHeight w:val="320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5A982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Universitätsklinikum</w:t>
            </w:r>
            <w:proofErr w:type="spellEnd"/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Hall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4D8DD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Hall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05AD9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Germany</w:t>
            </w:r>
          </w:p>
        </w:tc>
      </w:tr>
      <w:tr w:rsidR="000457BD" w:rsidRPr="000457BD" w14:paraId="5CC90933" w14:textId="77777777" w:rsidTr="000457BD">
        <w:trPr>
          <w:trHeight w:val="320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6BD0C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Universitätsklinikum</w:t>
            </w:r>
            <w:proofErr w:type="spellEnd"/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ppendorf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F72A5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Hamburg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DCC08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Germany</w:t>
            </w:r>
          </w:p>
        </w:tc>
      </w:tr>
      <w:tr w:rsidR="000457BD" w:rsidRPr="000457BD" w14:paraId="48D13D5C" w14:textId="77777777" w:rsidTr="000457BD">
        <w:trPr>
          <w:trHeight w:val="320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2CF82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Universitätsklinikum</w:t>
            </w:r>
            <w:proofErr w:type="spellEnd"/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Heidelberg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F69DE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Heidelberg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D59F7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Germany</w:t>
            </w:r>
          </w:p>
        </w:tc>
      </w:tr>
      <w:tr w:rsidR="000457BD" w:rsidRPr="000457BD" w14:paraId="477CCB3B" w14:textId="77777777" w:rsidTr="000457BD">
        <w:trPr>
          <w:trHeight w:val="320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BCA2A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Universitätsklinikum</w:t>
            </w:r>
            <w:proofErr w:type="spellEnd"/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Jen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7BA3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Jen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ECF8B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Germany</w:t>
            </w:r>
          </w:p>
        </w:tc>
      </w:tr>
      <w:tr w:rsidR="000457BD" w:rsidRPr="000457BD" w14:paraId="666EFB53" w14:textId="77777777" w:rsidTr="000457BD">
        <w:trPr>
          <w:trHeight w:val="320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D7812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Universitätsklinikum</w:t>
            </w:r>
            <w:proofErr w:type="spellEnd"/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Leipzig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3FD1D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Leipzig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232AD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Germany</w:t>
            </w:r>
          </w:p>
        </w:tc>
      </w:tr>
      <w:tr w:rsidR="000457BD" w:rsidRPr="000457BD" w14:paraId="7EF514C7" w14:textId="77777777" w:rsidTr="000457BD">
        <w:trPr>
          <w:trHeight w:val="320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C8F3F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Universitair</w:t>
            </w:r>
            <w:proofErr w:type="spellEnd"/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Hospitaal</w:t>
            </w:r>
            <w:proofErr w:type="spellEnd"/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Leuve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03389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Leuve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5EBD4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Belgium</w:t>
            </w:r>
          </w:p>
        </w:tc>
      </w:tr>
      <w:tr w:rsidR="000457BD" w:rsidRPr="000457BD" w14:paraId="672ED47F" w14:textId="77777777" w:rsidTr="000457BD">
        <w:trPr>
          <w:trHeight w:val="320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B24BC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Kepler </w:t>
            </w:r>
            <w:proofErr w:type="spellStart"/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Universitätsklinikum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CFF4F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Linz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B70B0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Austria</w:t>
            </w:r>
          </w:p>
        </w:tc>
      </w:tr>
      <w:tr w:rsidR="000457BD" w:rsidRPr="000457BD" w14:paraId="27A14E5F" w14:textId="77777777" w:rsidTr="000457BD">
        <w:trPr>
          <w:trHeight w:val="320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AEDB2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Wagner-</w:t>
            </w:r>
            <w:proofErr w:type="spellStart"/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Jauregg</w:t>
            </w:r>
            <w:proofErr w:type="spellEnd"/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Klinikum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D8C2B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Linz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74AE6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Austria</w:t>
            </w:r>
          </w:p>
        </w:tc>
      </w:tr>
      <w:tr w:rsidR="000457BD" w:rsidRPr="000457BD" w14:paraId="3FEEA3DD" w14:textId="77777777" w:rsidTr="000457BD">
        <w:trPr>
          <w:trHeight w:val="320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84CCE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Klinikum</w:t>
            </w:r>
            <w:proofErr w:type="spellEnd"/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Ludwigshafe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760D0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Ludwigshafe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9EDA5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Germany</w:t>
            </w:r>
          </w:p>
        </w:tc>
      </w:tr>
      <w:tr w:rsidR="000457BD" w:rsidRPr="000457BD" w14:paraId="01EFB913" w14:textId="77777777" w:rsidTr="000457BD">
        <w:trPr>
          <w:trHeight w:val="320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135B8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ospital Ramón y </w:t>
            </w:r>
            <w:proofErr w:type="spellStart"/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Cajal</w:t>
            </w:r>
            <w:proofErr w:type="spellEnd"/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6A4EA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Madrid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19360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Spain</w:t>
            </w:r>
          </w:p>
        </w:tc>
      </w:tr>
      <w:tr w:rsidR="000457BD" w:rsidRPr="000457BD" w14:paraId="7EB9D48F" w14:textId="77777777" w:rsidTr="000457BD">
        <w:trPr>
          <w:trHeight w:val="320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BB04B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Universidad </w:t>
            </w:r>
            <w:proofErr w:type="spellStart"/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Autónoma</w:t>
            </w:r>
            <w:proofErr w:type="spellEnd"/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de Madrid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71566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Madrid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C6F7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Spain</w:t>
            </w:r>
          </w:p>
        </w:tc>
      </w:tr>
      <w:tr w:rsidR="000457BD" w:rsidRPr="000457BD" w14:paraId="3A1D071B" w14:textId="77777777" w:rsidTr="000457BD">
        <w:trPr>
          <w:trHeight w:val="320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C6231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Universitätsklinikum</w:t>
            </w:r>
            <w:proofErr w:type="spellEnd"/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Gießen</w:t>
            </w:r>
            <w:proofErr w:type="spellEnd"/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und Marburg (UKGM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FCF89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Marburg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99D87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Germany</w:t>
            </w:r>
          </w:p>
        </w:tc>
      </w:tr>
      <w:tr w:rsidR="000457BD" w:rsidRPr="000457BD" w14:paraId="475FE208" w14:textId="77777777" w:rsidTr="000457BD">
        <w:trPr>
          <w:trHeight w:val="320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66018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elios </w:t>
            </w:r>
            <w:proofErr w:type="spellStart"/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Klinikum</w:t>
            </w:r>
            <w:proofErr w:type="spellEnd"/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11E8F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Munich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E2361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Germany</w:t>
            </w:r>
          </w:p>
        </w:tc>
      </w:tr>
      <w:tr w:rsidR="000457BD" w:rsidRPr="000457BD" w14:paraId="5ED25D04" w14:textId="77777777" w:rsidTr="000457BD">
        <w:trPr>
          <w:trHeight w:val="320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F23AC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Universitätsklinikum</w:t>
            </w:r>
            <w:proofErr w:type="spellEnd"/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Münster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8645C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Münste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F0653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Germany</w:t>
            </w:r>
          </w:p>
        </w:tc>
      </w:tr>
      <w:tr w:rsidR="000457BD" w:rsidRPr="000457BD" w14:paraId="35009A3A" w14:textId="77777777" w:rsidTr="000457BD">
        <w:trPr>
          <w:trHeight w:val="320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74B81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Fakultná</w:t>
            </w:r>
            <w:proofErr w:type="spellEnd"/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Nemocnica</w:t>
            </w:r>
            <w:proofErr w:type="spellEnd"/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Nitr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860AB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Nitr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13A91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Slovakia</w:t>
            </w:r>
          </w:p>
        </w:tc>
      </w:tr>
      <w:tr w:rsidR="000457BD" w:rsidRPr="000457BD" w14:paraId="5C5443D1" w14:textId="77777777" w:rsidTr="000457BD">
        <w:trPr>
          <w:trHeight w:val="320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97CD5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University Hospital Olomou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6E873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Olomouc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03B00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Czech Republic</w:t>
            </w:r>
          </w:p>
        </w:tc>
      </w:tr>
      <w:tr w:rsidR="000457BD" w:rsidRPr="000457BD" w14:paraId="5CB9E980" w14:textId="77777777" w:rsidTr="000457BD">
        <w:trPr>
          <w:trHeight w:val="320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A9A72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Klinikum</w:t>
            </w:r>
            <w:proofErr w:type="spellEnd"/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snabrück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3C202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Osnabrück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6A237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Germany</w:t>
            </w:r>
          </w:p>
        </w:tc>
      </w:tr>
      <w:tr w:rsidR="000457BD" w:rsidRPr="000457BD" w14:paraId="17F0D730" w14:textId="77777777" w:rsidTr="000457BD">
        <w:trPr>
          <w:trHeight w:val="320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C550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Městská</w:t>
            </w:r>
            <w:proofErr w:type="spellEnd"/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nemocnice</w:t>
            </w:r>
            <w:proofErr w:type="spellEnd"/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strav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18AE5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Ostrav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A3E32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Czech Republic</w:t>
            </w:r>
          </w:p>
        </w:tc>
      </w:tr>
      <w:tr w:rsidR="000457BD" w:rsidRPr="000457BD" w14:paraId="12BF65F0" w14:textId="77777777" w:rsidTr="000457BD">
        <w:trPr>
          <w:trHeight w:val="320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C09CF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Ostrava University Hospita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0F49B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Ostrav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4D72B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Czech Republic</w:t>
            </w:r>
          </w:p>
        </w:tc>
      </w:tr>
      <w:tr w:rsidR="000457BD" w:rsidRPr="000457BD" w14:paraId="5C2A8B73" w14:textId="77777777" w:rsidTr="000457BD">
        <w:trPr>
          <w:trHeight w:val="320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66F72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Fakultní</w:t>
            </w:r>
            <w:proofErr w:type="spellEnd"/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nemocnice</w:t>
            </w:r>
            <w:proofErr w:type="spellEnd"/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Plzeň</w:t>
            </w:r>
            <w:proofErr w:type="spellEnd"/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E384A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Pilse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23A7D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Czech Republic</w:t>
            </w:r>
          </w:p>
        </w:tc>
      </w:tr>
      <w:tr w:rsidR="000457BD" w:rsidRPr="000457BD" w14:paraId="75597C0C" w14:textId="77777777" w:rsidTr="000457BD">
        <w:trPr>
          <w:trHeight w:val="320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4A3E6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Fakultní</w:t>
            </w:r>
            <w:proofErr w:type="spellEnd"/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nemocnice</w:t>
            </w:r>
            <w:proofErr w:type="spellEnd"/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v </w:t>
            </w:r>
            <w:proofErr w:type="spellStart"/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Motole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0A8B0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Pragu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444A1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Czech Republic</w:t>
            </w:r>
          </w:p>
        </w:tc>
      </w:tr>
      <w:tr w:rsidR="000457BD" w:rsidRPr="000457BD" w14:paraId="66E15692" w14:textId="77777777" w:rsidTr="000457BD">
        <w:trPr>
          <w:trHeight w:val="320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8D4F8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Fakultní</w:t>
            </w:r>
            <w:proofErr w:type="spellEnd"/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nemocnice</w:t>
            </w:r>
            <w:proofErr w:type="spellEnd"/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v </w:t>
            </w:r>
            <w:proofErr w:type="spellStart"/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Praze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EE444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Pragu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7EB0F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Czech Republic</w:t>
            </w:r>
          </w:p>
        </w:tc>
      </w:tr>
      <w:tr w:rsidR="000457BD" w:rsidRPr="000457BD" w14:paraId="4D559502" w14:textId="77777777" w:rsidTr="000457BD">
        <w:trPr>
          <w:trHeight w:val="320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2FAC0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ospital Universitario Virgen del </w:t>
            </w:r>
            <w:proofErr w:type="spellStart"/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Rocío</w:t>
            </w:r>
            <w:proofErr w:type="spellEnd"/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A7E2D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Sevill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769E0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Spain</w:t>
            </w:r>
          </w:p>
        </w:tc>
      </w:tr>
      <w:tr w:rsidR="000457BD" w:rsidRPr="000457BD" w14:paraId="22CB0438" w14:textId="77777777" w:rsidTr="000457BD">
        <w:trPr>
          <w:trHeight w:val="320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25760" w14:textId="77777777" w:rsidR="000457BD" w:rsidRPr="000457BD" w:rsidRDefault="000457BD" w:rsidP="000457BD">
            <w:pPr>
              <w:rPr>
                <w:rFonts w:ascii="Helvetica Neue" w:eastAsia="Times New Roman" w:hAnsi="Helvetica Neue" w:cs="Calibri"/>
                <w:color w:val="212529"/>
                <w:sz w:val="22"/>
                <w:szCs w:val="22"/>
                <w:lang w:eastAsia="en-GB"/>
              </w:rPr>
            </w:pPr>
            <w:proofErr w:type="spellStart"/>
            <w:r w:rsidRPr="000457BD">
              <w:rPr>
                <w:rFonts w:ascii="Helvetica Neue" w:eastAsia="Times New Roman" w:hAnsi="Helvetica Neue" w:cs="Calibri"/>
                <w:color w:val="212529"/>
                <w:sz w:val="22"/>
                <w:szCs w:val="22"/>
                <w:lang w:eastAsia="en-GB"/>
              </w:rPr>
              <w:lastRenderedPageBreak/>
              <w:t>Asklepios</w:t>
            </w:r>
            <w:proofErr w:type="spellEnd"/>
            <w:r w:rsidRPr="000457BD">
              <w:rPr>
                <w:rFonts w:ascii="Helvetica Neue" w:eastAsia="Times New Roman" w:hAnsi="Helvetica Neue" w:cs="Calibri"/>
                <w:color w:val="212529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0457BD">
              <w:rPr>
                <w:rFonts w:ascii="Helvetica Neue" w:eastAsia="Times New Roman" w:hAnsi="Helvetica Neue" w:cs="Calibri"/>
                <w:color w:val="212529"/>
                <w:sz w:val="22"/>
                <w:szCs w:val="22"/>
                <w:lang w:eastAsia="en-GB"/>
              </w:rPr>
              <w:t>Fachklinikum</w:t>
            </w:r>
            <w:proofErr w:type="spellEnd"/>
            <w:r w:rsidRPr="000457BD">
              <w:rPr>
                <w:rFonts w:ascii="Helvetica Neue" w:eastAsia="Times New Roman" w:hAnsi="Helvetica Neue" w:cs="Calibri"/>
                <w:color w:val="212529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0457BD">
              <w:rPr>
                <w:rFonts w:ascii="Helvetica Neue" w:eastAsia="Times New Roman" w:hAnsi="Helvetica Neue" w:cs="Calibri"/>
                <w:color w:val="212529"/>
                <w:sz w:val="22"/>
                <w:szCs w:val="22"/>
                <w:lang w:eastAsia="en-GB"/>
              </w:rPr>
              <w:t>Teupitz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EDC0F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Teupitz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D11A6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Germany</w:t>
            </w:r>
          </w:p>
        </w:tc>
      </w:tr>
      <w:tr w:rsidR="000457BD" w:rsidRPr="000457BD" w14:paraId="292DA248" w14:textId="77777777" w:rsidTr="000457BD">
        <w:trPr>
          <w:trHeight w:val="320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D9602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Fakultná</w:t>
            </w:r>
            <w:proofErr w:type="spellEnd"/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Nemocnica</w:t>
            </w:r>
            <w:proofErr w:type="spellEnd"/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Trnava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0B75F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Trnava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79FE3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Slovakia</w:t>
            </w:r>
          </w:p>
        </w:tc>
      </w:tr>
      <w:tr w:rsidR="000457BD" w:rsidRPr="000457BD" w14:paraId="1166512D" w14:textId="77777777" w:rsidTr="000457BD">
        <w:trPr>
          <w:trHeight w:val="320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75D53" w14:textId="77777777" w:rsidR="000457BD" w:rsidRPr="000457BD" w:rsidRDefault="000457BD" w:rsidP="000457BD">
            <w:pPr>
              <w:rPr>
                <w:rFonts w:ascii="Helvetica Neue" w:eastAsia="Times New Roman" w:hAnsi="Helvetica Neue" w:cs="Calibri"/>
                <w:color w:val="212529"/>
                <w:sz w:val="22"/>
                <w:szCs w:val="22"/>
                <w:lang w:eastAsia="en-GB"/>
              </w:rPr>
            </w:pPr>
            <w:proofErr w:type="spellStart"/>
            <w:r w:rsidRPr="000457BD">
              <w:rPr>
                <w:rFonts w:ascii="Helvetica Neue" w:eastAsia="Times New Roman" w:hAnsi="Helvetica Neue" w:cs="Calibri"/>
                <w:color w:val="212529"/>
                <w:sz w:val="22"/>
                <w:szCs w:val="22"/>
                <w:lang w:eastAsia="en-GB"/>
              </w:rPr>
              <w:t>Universitätsklinikum</w:t>
            </w:r>
            <w:proofErr w:type="spellEnd"/>
            <w:r w:rsidRPr="000457BD">
              <w:rPr>
                <w:rFonts w:ascii="Helvetica Neue" w:eastAsia="Times New Roman" w:hAnsi="Helvetica Neue" w:cs="Calibri"/>
                <w:color w:val="212529"/>
                <w:sz w:val="22"/>
                <w:szCs w:val="22"/>
                <w:lang w:eastAsia="en-GB"/>
              </w:rPr>
              <w:t xml:space="preserve"> Tübingen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29B2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Tübinge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064C3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Germany</w:t>
            </w:r>
          </w:p>
        </w:tc>
      </w:tr>
      <w:tr w:rsidR="000457BD" w:rsidRPr="000457BD" w14:paraId="16ACB1EE" w14:textId="77777777" w:rsidTr="000457BD">
        <w:trPr>
          <w:trHeight w:val="320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4F800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Universitätsklinikum</w:t>
            </w:r>
            <w:proofErr w:type="spellEnd"/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Ulm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AEADE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Ulm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142CE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Germany</w:t>
            </w:r>
          </w:p>
        </w:tc>
      </w:tr>
      <w:tr w:rsidR="000457BD" w:rsidRPr="000457BD" w14:paraId="41103F1E" w14:textId="77777777" w:rsidTr="000457BD">
        <w:trPr>
          <w:trHeight w:val="320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2A9CF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ospital </w:t>
            </w:r>
            <w:proofErr w:type="spellStart"/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Clínico</w:t>
            </w:r>
            <w:proofErr w:type="spellEnd"/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Universitario de Valenci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96CCE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Valenci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FBF06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Spain</w:t>
            </w:r>
          </w:p>
        </w:tc>
      </w:tr>
      <w:tr w:rsidR="000457BD" w:rsidRPr="000457BD" w14:paraId="53EC048F" w14:textId="77777777" w:rsidTr="000457BD">
        <w:trPr>
          <w:trHeight w:val="320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23825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Wiener </w:t>
            </w:r>
            <w:proofErr w:type="spellStart"/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Krankenanstaltenverbund</w:t>
            </w:r>
            <w:proofErr w:type="spellEnd"/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0998B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Vienn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F2285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Austria</w:t>
            </w:r>
          </w:p>
        </w:tc>
      </w:tr>
      <w:tr w:rsidR="000457BD" w:rsidRPr="000457BD" w14:paraId="6CC343DF" w14:textId="77777777" w:rsidTr="000457BD">
        <w:trPr>
          <w:trHeight w:val="320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7BD4A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Kliniki</w:t>
            </w:r>
            <w:proofErr w:type="spellEnd"/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Neurologicznej</w:t>
            </w:r>
            <w:proofErr w:type="spellEnd"/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Instytutu</w:t>
            </w:r>
            <w:proofErr w:type="spellEnd"/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Psychiatrii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58EEF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Warsaw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93280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Poland</w:t>
            </w:r>
          </w:p>
        </w:tc>
      </w:tr>
      <w:tr w:rsidR="000457BD" w:rsidRPr="000457BD" w14:paraId="22564513" w14:textId="77777777" w:rsidTr="000457BD">
        <w:trPr>
          <w:trHeight w:val="320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FA705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Institute of Psychiatry and Neurology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71898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Warsaw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77EC0" w14:textId="77777777" w:rsidR="000457BD" w:rsidRPr="000457BD" w:rsidRDefault="000457BD" w:rsidP="000457B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57BD">
              <w:rPr>
                <w:rFonts w:ascii="Calibri" w:eastAsia="Times New Roman" w:hAnsi="Calibri" w:cs="Calibri"/>
                <w:color w:val="000000"/>
                <w:lang w:eastAsia="en-GB"/>
              </w:rPr>
              <w:t>Poland</w:t>
            </w:r>
          </w:p>
        </w:tc>
      </w:tr>
    </w:tbl>
    <w:p w14:paraId="278E257E" w14:textId="1FFA6FBA" w:rsidR="0004305A" w:rsidRDefault="000457BD"/>
    <w:sectPr w:rsidR="0004305A" w:rsidSect="00A473A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7BD"/>
    <w:rsid w:val="000457BD"/>
    <w:rsid w:val="000B78F3"/>
    <w:rsid w:val="000C5FF2"/>
    <w:rsid w:val="001102BF"/>
    <w:rsid w:val="00163B21"/>
    <w:rsid w:val="00183F5A"/>
    <w:rsid w:val="001944DD"/>
    <w:rsid w:val="001D1F79"/>
    <w:rsid w:val="002163F5"/>
    <w:rsid w:val="002A2E98"/>
    <w:rsid w:val="002A58DC"/>
    <w:rsid w:val="002E6677"/>
    <w:rsid w:val="00304E90"/>
    <w:rsid w:val="00376631"/>
    <w:rsid w:val="003A6A94"/>
    <w:rsid w:val="003C655C"/>
    <w:rsid w:val="00426213"/>
    <w:rsid w:val="00447E7D"/>
    <w:rsid w:val="004F105E"/>
    <w:rsid w:val="00566EA3"/>
    <w:rsid w:val="00611B82"/>
    <w:rsid w:val="006127AF"/>
    <w:rsid w:val="0066771E"/>
    <w:rsid w:val="00683059"/>
    <w:rsid w:val="006A36F9"/>
    <w:rsid w:val="006C008C"/>
    <w:rsid w:val="006C598A"/>
    <w:rsid w:val="007375DE"/>
    <w:rsid w:val="00780004"/>
    <w:rsid w:val="00784888"/>
    <w:rsid w:val="007857FF"/>
    <w:rsid w:val="007D3D7F"/>
    <w:rsid w:val="007F4A91"/>
    <w:rsid w:val="00860EA2"/>
    <w:rsid w:val="0088477F"/>
    <w:rsid w:val="008A7B39"/>
    <w:rsid w:val="008B2E72"/>
    <w:rsid w:val="008D0F10"/>
    <w:rsid w:val="008D2276"/>
    <w:rsid w:val="008E1702"/>
    <w:rsid w:val="0093305C"/>
    <w:rsid w:val="009D4047"/>
    <w:rsid w:val="00A473AB"/>
    <w:rsid w:val="00A61397"/>
    <w:rsid w:val="00A802C7"/>
    <w:rsid w:val="00B439AE"/>
    <w:rsid w:val="00B77176"/>
    <w:rsid w:val="00BD673A"/>
    <w:rsid w:val="00C728DA"/>
    <w:rsid w:val="00CD2A9A"/>
    <w:rsid w:val="00CE73D0"/>
    <w:rsid w:val="00CF78D4"/>
    <w:rsid w:val="00D63FAF"/>
    <w:rsid w:val="00DF6430"/>
    <w:rsid w:val="00E35535"/>
    <w:rsid w:val="00E51225"/>
    <w:rsid w:val="00EA3DA7"/>
    <w:rsid w:val="00EA6930"/>
    <w:rsid w:val="00EC500C"/>
    <w:rsid w:val="00F70A50"/>
    <w:rsid w:val="00F757CB"/>
    <w:rsid w:val="00F8081F"/>
    <w:rsid w:val="00FB3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763EEC"/>
  <w15:chartTrackingRefBased/>
  <w15:docId w15:val="{582D6B22-1F63-0B4E-870C-AFA9A20C8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856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81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191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7</Words>
  <Characters>1981</Characters>
  <Application>Microsoft Office Word</Application>
  <DocSecurity>0</DocSecurity>
  <Lines>16</Lines>
  <Paragraphs>4</Paragraphs>
  <ScaleCrop>false</ScaleCrop>
  <Company/>
  <LinksUpToDate>false</LinksUpToDate>
  <CharactersWithSpaces>2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Thijs</dc:creator>
  <cp:keywords/>
  <dc:description/>
  <cp:lastModifiedBy>Vincent Thijs</cp:lastModifiedBy>
  <cp:revision>1</cp:revision>
  <dcterms:created xsi:type="dcterms:W3CDTF">2022-01-27T04:22:00Z</dcterms:created>
  <dcterms:modified xsi:type="dcterms:W3CDTF">2022-01-27T04:22:00Z</dcterms:modified>
</cp:coreProperties>
</file>